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2C7D0" w14:textId="7E564D4B" w:rsidR="007D7F7E" w:rsidRPr="00EF5591" w:rsidRDefault="009273B2">
      <w:pPr>
        <w:rPr>
          <w:rFonts w:ascii="Times New Roman" w:hAnsi="Times New Roman" w:cs="Times New Roman"/>
        </w:rPr>
      </w:pPr>
      <w:r w:rsidRPr="00EF5591">
        <w:rPr>
          <w:rFonts w:ascii="Times New Roman" w:hAnsi="Times New Roman" w:cs="Times New Roman"/>
          <w:b/>
          <w:bCs/>
        </w:rPr>
        <w:t>Supplementary File S1.</w:t>
      </w:r>
      <w:r w:rsidR="00EF5591" w:rsidRPr="00EF5591">
        <w:rPr>
          <w:rFonts w:ascii="Times New Roman" w:hAnsi="Times New Roman" w:cs="Times New Roman"/>
          <w:b/>
          <w:bCs/>
        </w:rPr>
        <w:t xml:space="preserve"> </w:t>
      </w:r>
      <w:r w:rsidR="00AB401D" w:rsidRPr="00EF5591">
        <w:rPr>
          <w:rFonts w:ascii="Times New Roman" w:hAnsi="Times New Roman" w:cs="Times New Roman"/>
        </w:rPr>
        <w:t xml:space="preserve">Higher education </w:t>
      </w:r>
      <w:r w:rsidR="00972E40" w:rsidRPr="00EF5591">
        <w:rPr>
          <w:rFonts w:ascii="Times New Roman" w:hAnsi="Times New Roman" w:cs="Times New Roman"/>
        </w:rPr>
        <w:t>students’ online</w:t>
      </w:r>
      <w:r w:rsidR="00AB401D" w:rsidRPr="00EF5591">
        <w:rPr>
          <w:rFonts w:ascii="Times New Roman" w:hAnsi="Times New Roman" w:cs="Times New Roman"/>
        </w:rPr>
        <w:t xml:space="preserve"> search for COVID-19 information by gender and age</w:t>
      </w:r>
    </w:p>
    <w:tbl>
      <w:tblPr>
        <w:tblStyle w:val="PlainTable2"/>
        <w:tblW w:w="8642" w:type="dxa"/>
        <w:tblLook w:val="04A0" w:firstRow="1" w:lastRow="0" w:firstColumn="1" w:lastColumn="0" w:noHBand="0" w:noVBand="1"/>
      </w:tblPr>
      <w:tblGrid>
        <w:gridCol w:w="3397"/>
        <w:gridCol w:w="1560"/>
        <w:gridCol w:w="1417"/>
        <w:gridCol w:w="2268"/>
      </w:tblGrid>
      <w:tr w:rsidR="00EF5591" w:rsidRPr="00EF5591" w14:paraId="5CF3E642" w14:textId="77777777" w:rsidTr="431C61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568DB77" w14:textId="77777777" w:rsidR="00D617F7" w:rsidRPr="00EF5591" w:rsidRDefault="00D617F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F5591">
              <w:rPr>
                <w:rFonts w:ascii="Times New Roman" w:hAnsi="Times New Roman" w:cs="Times New Roman"/>
              </w:rPr>
              <w:t>Demographics</w:t>
            </w:r>
          </w:p>
          <w:p w14:paraId="6FACD787" w14:textId="74435034" w:rsidR="00D617F7" w:rsidRPr="00EF5591" w:rsidRDefault="00D617F7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5245" w:type="dxa"/>
            <w:gridSpan w:val="3"/>
          </w:tcPr>
          <w:p w14:paraId="67951282" w14:textId="1CBE52B1" w:rsidR="00D617F7" w:rsidRPr="00EF5591" w:rsidRDefault="00D617F7" w:rsidP="00C613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EF5591">
              <w:rPr>
                <w:rFonts w:ascii="Times New Roman" w:hAnsi="Times New Roman" w:cs="Times New Roman"/>
              </w:rPr>
              <w:t xml:space="preserve">Internet use to search </w:t>
            </w:r>
            <w:r w:rsidR="00C6131E" w:rsidRPr="00EF5591">
              <w:rPr>
                <w:rFonts w:ascii="Times New Roman" w:hAnsi="Times New Roman" w:cs="Times New Roman"/>
              </w:rPr>
              <w:t>COVID-19</w:t>
            </w:r>
            <w:r w:rsidRPr="00EF5591">
              <w:rPr>
                <w:rFonts w:ascii="Times New Roman" w:hAnsi="Times New Roman" w:cs="Times New Roman"/>
              </w:rPr>
              <w:t xml:space="preserve"> information</w:t>
            </w:r>
          </w:p>
        </w:tc>
      </w:tr>
      <w:tr w:rsidR="00EF5591" w:rsidRPr="00EF5591" w14:paraId="2328916C" w14:textId="77777777" w:rsidTr="431C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3D5546F" w14:textId="77777777" w:rsidR="00DD083A" w:rsidRPr="00EF5591" w:rsidRDefault="00DD08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2D9C6A5" w14:textId="77777777" w:rsidR="00DD083A" w:rsidRPr="00EF5591" w:rsidRDefault="00DD0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F5591">
              <w:rPr>
                <w:rFonts w:ascii="Times New Roman" w:hAnsi="Times New Roman" w:cs="Times New Roman"/>
                <w:b/>
                <w:bCs/>
              </w:rPr>
              <w:t xml:space="preserve">Yes </w:t>
            </w:r>
          </w:p>
          <w:p w14:paraId="7A14F3B9" w14:textId="66EB276C" w:rsidR="00E82003" w:rsidRPr="00EF5591" w:rsidRDefault="00E82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F5591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417" w:type="dxa"/>
          </w:tcPr>
          <w:p w14:paraId="4F572EE3" w14:textId="77777777" w:rsidR="00DD083A" w:rsidRPr="00EF5591" w:rsidRDefault="00DD0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F5591">
              <w:rPr>
                <w:rFonts w:ascii="Times New Roman" w:hAnsi="Times New Roman" w:cs="Times New Roman"/>
                <w:b/>
                <w:bCs/>
              </w:rPr>
              <w:t xml:space="preserve">No </w:t>
            </w:r>
          </w:p>
          <w:p w14:paraId="10D6F267" w14:textId="5EAEA456" w:rsidR="00E82003" w:rsidRPr="00EF5591" w:rsidRDefault="00E82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F5591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268" w:type="dxa"/>
          </w:tcPr>
          <w:p w14:paraId="2FCF8908" w14:textId="77777777" w:rsidR="003B6644" w:rsidRPr="00EF5591" w:rsidRDefault="003B6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  <w:p w14:paraId="211E0601" w14:textId="33B00823" w:rsidR="00E82003" w:rsidRPr="00EF5591" w:rsidRDefault="00DD0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F5591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EF5591" w:rsidRPr="00EF5591" w14:paraId="40044766" w14:textId="77777777" w:rsidTr="431C61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65F92B5" w14:textId="6B002F8D" w:rsidR="00DD083A" w:rsidRPr="00EF5591" w:rsidRDefault="00DD083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F559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560" w:type="dxa"/>
          </w:tcPr>
          <w:p w14:paraId="7B8C059D" w14:textId="77777777" w:rsidR="00DD083A" w:rsidRPr="00EF5591" w:rsidRDefault="00DD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5C04C66" w14:textId="77777777" w:rsidR="00DD083A" w:rsidRPr="00EF5591" w:rsidRDefault="00DD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D3FC256" w14:textId="77777777" w:rsidR="00DD083A" w:rsidRPr="00EF5591" w:rsidRDefault="00DD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F5591" w:rsidRPr="00EF5591" w14:paraId="579C02F6" w14:textId="77777777" w:rsidTr="431C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F33FDC6" w14:textId="5CB69014" w:rsidR="00DD083A" w:rsidRPr="00EF5591" w:rsidRDefault="00DD083A">
            <w:pPr>
              <w:rPr>
                <w:rFonts w:ascii="Times New Roman" w:hAnsi="Times New Roman" w:cs="Times New Roman"/>
                <w:i/>
                <w:iCs/>
              </w:rPr>
            </w:pPr>
            <w:r w:rsidRPr="00EF5591">
              <w:rPr>
                <w:rFonts w:ascii="Times New Roman" w:hAnsi="Times New Roman" w:cs="Times New Roman"/>
                <w:i/>
                <w:iCs/>
              </w:rPr>
              <w:t>Female</w:t>
            </w:r>
          </w:p>
        </w:tc>
        <w:tc>
          <w:tcPr>
            <w:tcW w:w="1560" w:type="dxa"/>
          </w:tcPr>
          <w:p w14:paraId="089BA073" w14:textId="3B608BE2" w:rsidR="00DD083A" w:rsidRPr="00EF5591" w:rsidRDefault="00E820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5591">
              <w:rPr>
                <w:rFonts w:ascii="Times New Roman" w:hAnsi="Times New Roman" w:cs="Times New Roman"/>
              </w:rPr>
              <w:t>1789</w:t>
            </w:r>
            <w:r w:rsidR="004E55AB" w:rsidRPr="00EF5591">
              <w:rPr>
                <w:rFonts w:ascii="Times New Roman" w:hAnsi="Times New Roman" w:cs="Times New Roman"/>
              </w:rPr>
              <w:t xml:space="preserve"> </w:t>
            </w:r>
            <w:r w:rsidRPr="00EF5591">
              <w:rPr>
                <w:rFonts w:ascii="Times New Roman" w:hAnsi="Times New Roman" w:cs="Times New Roman"/>
              </w:rPr>
              <w:t>(86%)</w:t>
            </w:r>
          </w:p>
        </w:tc>
        <w:tc>
          <w:tcPr>
            <w:tcW w:w="1417" w:type="dxa"/>
          </w:tcPr>
          <w:p w14:paraId="556717A5" w14:textId="208E34CB" w:rsidR="00DD083A" w:rsidRPr="00EF5591" w:rsidRDefault="00744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5591">
              <w:rPr>
                <w:rFonts w:ascii="Times New Roman" w:hAnsi="Times New Roman" w:cs="Times New Roman"/>
              </w:rPr>
              <w:t>300</w:t>
            </w:r>
            <w:r w:rsidR="004E55AB" w:rsidRPr="00EF5591">
              <w:rPr>
                <w:rFonts w:ascii="Times New Roman" w:hAnsi="Times New Roman" w:cs="Times New Roman"/>
              </w:rPr>
              <w:t xml:space="preserve"> </w:t>
            </w:r>
            <w:r w:rsidRPr="00EF5591">
              <w:rPr>
                <w:rFonts w:ascii="Times New Roman" w:hAnsi="Times New Roman" w:cs="Times New Roman"/>
              </w:rPr>
              <w:t>(14%)</w:t>
            </w:r>
          </w:p>
        </w:tc>
        <w:tc>
          <w:tcPr>
            <w:tcW w:w="2268" w:type="dxa"/>
          </w:tcPr>
          <w:p w14:paraId="6F02F3CC" w14:textId="028D2AAD" w:rsidR="00DD083A" w:rsidRPr="00EF5591" w:rsidRDefault="0074458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5591">
              <w:rPr>
                <w:rFonts w:ascii="Times New Roman" w:hAnsi="Times New Roman" w:cs="Times New Roman"/>
              </w:rPr>
              <w:t>2089</w:t>
            </w:r>
          </w:p>
        </w:tc>
      </w:tr>
      <w:tr w:rsidR="00EF5591" w:rsidRPr="00EF5591" w14:paraId="470C4414" w14:textId="77777777" w:rsidTr="431C61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72A7F98" w14:textId="5734A468" w:rsidR="00DD083A" w:rsidRPr="00EF5591" w:rsidRDefault="00DD083A">
            <w:pPr>
              <w:rPr>
                <w:rFonts w:ascii="Times New Roman" w:hAnsi="Times New Roman" w:cs="Times New Roman"/>
                <w:i/>
                <w:iCs/>
              </w:rPr>
            </w:pPr>
            <w:r w:rsidRPr="00EF5591">
              <w:rPr>
                <w:rFonts w:ascii="Times New Roman" w:hAnsi="Times New Roman" w:cs="Times New Roman"/>
                <w:i/>
                <w:iCs/>
              </w:rPr>
              <w:t>Male</w:t>
            </w:r>
          </w:p>
        </w:tc>
        <w:tc>
          <w:tcPr>
            <w:tcW w:w="1560" w:type="dxa"/>
          </w:tcPr>
          <w:p w14:paraId="546DB718" w14:textId="226AAC44" w:rsidR="00DD083A" w:rsidRPr="00EF5591" w:rsidRDefault="00E82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5591">
              <w:rPr>
                <w:rFonts w:ascii="Times New Roman" w:hAnsi="Times New Roman" w:cs="Times New Roman"/>
              </w:rPr>
              <w:t>597</w:t>
            </w:r>
            <w:r w:rsidR="004E55AB" w:rsidRPr="00EF5591">
              <w:rPr>
                <w:rFonts w:ascii="Times New Roman" w:hAnsi="Times New Roman" w:cs="Times New Roman"/>
              </w:rPr>
              <w:t xml:space="preserve"> </w:t>
            </w:r>
            <w:r w:rsidRPr="00EF5591">
              <w:rPr>
                <w:rFonts w:ascii="Times New Roman" w:hAnsi="Times New Roman" w:cs="Times New Roman"/>
              </w:rPr>
              <w:t>(82%)</w:t>
            </w:r>
          </w:p>
        </w:tc>
        <w:tc>
          <w:tcPr>
            <w:tcW w:w="1417" w:type="dxa"/>
          </w:tcPr>
          <w:p w14:paraId="1015FB7F" w14:textId="0A8C258B" w:rsidR="00DD083A" w:rsidRPr="00EF5591" w:rsidRDefault="00744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5591">
              <w:rPr>
                <w:rFonts w:ascii="Times New Roman" w:hAnsi="Times New Roman" w:cs="Times New Roman"/>
              </w:rPr>
              <w:t>132</w:t>
            </w:r>
            <w:r w:rsidR="004E55AB" w:rsidRPr="00EF5591">
              <w:rPr>
                <w:rFonts w:ascii="Times New Roman" w:hAnsi="Times New Roman" w:cs="Times New Roman"/>
              </w:rPr>
              <w:t xml:space="preserve"> </w:t>
            </w:r>
            <w:r w:rsidRPr="00EF5591">
              <w:rPr>
                <w:rFonts w:ascii="Times New Roman" w:hAnsi="Times New Roman" w:cs="Times New Roman"/>
              </w:rPr>
              <w:t>(18%)</w:t>
            </w:r>
          </w:p>
        </w:tc>
        <w:tc>
          <w:tcPr>
            <w:tcW w:w="2268" w:type="dxa"/>
          </w:tcPr>
          <w:p w14:paraId="365E0091" w14:textId="53EC9970" w:rsidR="00DD083A" w:rsidRPr="00EF5591" w:rsidRDefault="00744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5591">
              <w:rPr>
                <w:rFonts w:ascii="Times New Roman" w:hAnsi="Times New Roman" w:cs="Times New Roman"/>
              </w:rPr>
              <w:t>729</w:t>
            </w:r>
          </w:p>
        </w:tc>
      </w:tr>
      <w:tr w:rsidR="00EF5591" w:rsidRPr="00EF5591" w14:paraId="34D86B08" w14:textId="77777777" w:rsidTr="431C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972B808" w14:textId="77777777" w:rsidR="00DD083A" w:rsidRPr="00EF5591" w:rsidRDefault="00556A17" w:rsidP="73F5E76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F5591">
              <w:rPr>
                <w:rFonts w:ascii="Times New Roman" w:hAnsi="Times New Roman" w:cs="Times New Roman"/>
              </w:rPr>
              <w:t xml:space="preserve">       </w:t>
            </w:r>
            <w:r w:rsidR="73F5E767" w:rsidRPr="00EF5591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¹¹</w:t>
            </w:r>
            <w:r w:rsidR="00AB142E" w:rsidRPr="00EF5591">
              <w:rPr>
                <w:rFonts w:ascii="Times New Roman" w:hAnsi="Times New Roman" w:cs="Times New Roman"/>
                <w:b w:val="0"/>
                <w:bCs w:val="0"/>
              </w:rPr>
              <w:t xml:space="preserve">p= </w:t>
            </w:r>
            <w:r w:rsidR="0054286F" w:rsidRPr="00EF5591">
              <w:rPr>
                <w:rFonts w:ascii="Times New Roman" w:hAnsi="Times New Roman" w:cs="Times New Roman"/>
                <w:b w:val="0"/>
                <w:bCs w:val="0"/>
              </w:rPr>
              <w:t>0.018</w:t>
            </w:r>
          </w:p>
          <w:p w14:paraId="3C9C82FD" w14:textId="6C0FE9A6" w:rsidR="004F5109" w:rsidRPr="00EF5591" w:rsidRDefault="00046ADF" w:rsidP="73F5E767">
            <w:pPr>
              <w:rPr>
                <w:rFonts w:ascii="Times New Roman" w:hAnsi="Times New Roman" w:cs="Times New Roman"/>
              </w:rPr>
            </w:pPr>
            <w:r w:rsidRPr="00EF5591">
              <w:rPr>
                <w:rFonts w:ascii="Times New Roman" w:hAnsi="Times New Roman" w:cs="Times New Roman"/>
                <w:b w:val="0"/>
                <w:bCs w:val="0"/>
              </w:rPr>
              <w:t xml:space="preserve">      </w:t>
            </w:r>
            <w:r w:rsidR="004F5109" w:rsidRPr="00EF5591">
              <w:rPr>
                <w:rFonts w:ascii="Times New Roman" w:hAnsi="Times New Roman" w:cs="Times New Roman"/>
                <w:b w:val="0"/>
                <w:bCs w:val="0"/>
              </w:rPr>
              <w:t>Cramér's V effect size=</w:t>
            </w:r>
            <w:r w:rsidR="00B36771" w:rsidRPr="00EF5591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r w:rsidR="004F5109" w:rsidRPr="00EF5591">
              <w:rPr>
                <w:rFonts w:ascii="Times New Roman" w:hAnsi="Times New Roman" w:cs="Times New Roman"/>
                <w:b w:val="0"/>
                <w:bCs w:val="0"/>
              </w:rPr>
              <w:t>0.04</w:t>
            </w:r>
          </w:p>
        </w:tc>
        <w:tc>
          <w:tcPr>
            <w:tcW w:w="1560" w:type="dxa"/>
          </w:tcPr>
          <w:p w14:paraId="5B5A07F0" w14:textId="77777777" w:rsidR="00DD083A" w:rsidRPr="00EF5591" w:rsidRDefault="00DD0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7EF6ED6" w14:textId="77777777" w:rsidR="00DD083A" w:rsidRPr="00EF5591" w:rsidRDefault="00DD0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77BC9C1" w14:textId="77777777" w:rsidR="00DD083A" w:rsidRPr="00EF5591" w:rsidRDefault="00DD08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F5591" w:rsidRPr="00EF5591" w14:paraId="6742AFFF" w14:textId="77777777" w:rsidTr="431C61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D8EE500" w14:textId="6962181F" w:rsidR="00DD083A" w:rsidRPr="00EF5591" w:rsidRDefault="00AB142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F5591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560" w:type="dxa"/>
          </w:tcPr>
          <w:p w14:paraId="1DF41BB3" w14:textId="77777777" w:rsidR="00DD083A" w:rsidRPr="00EF5591" w:rsidRDefault="00DD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8D76EAE" w14:textId="77777777" w:rsidR="00DD083A" w:rsidRPr="00EF5591" w:rsidRDefault="00DD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3BBDDC15" w14:textId="77777777" w:rsidR="00DD083A" w:rsidRPr="00EF5591" w:rsidRDefault="00DD08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F5591" w:rsidRPr="00EF5591" w14:paraId="791B6C98" w14:textId="77777777" w:rsidTr="431C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466AA00" w14:textId="3E16FCE1" w:rsidR="00DD083A" w:rsidRPr="00EF5591" w:rsidRDefault="00AB142E">
            <w:pPr>
              <w:rPr>
                <w:rFonts w:ascii="Times New Roman" w:hAnsi="Times New Roman" w:cs="Times New Roman"/>
                <w:i/>
                <w:iCs/>
              </w:rPr>
            </w:pPr>
            <w:r w:rsidRPr="00EF5591">
              <w:rPr>
                <w:rFonts w:ascii="Times New Roman" w:hAnsi="Times New Roman" w:cs="Times New Roman"/>
                <w:i/>
                <w:iCs/>
              </w:rPr>
              <w:t>&lt;22</w:t>
            </w:r>
          </w:p>
        </w:tc>
        <w:tc>
          <w:tcPr>
            <w:tcW w:w="1560" w:type="dxa"/>
          </w:tcPr>
          <w:p w14:paraId="719465BD" w14:textId="715F7D78" w:rsidR="00DD083A" w:rsidRPr="00EF5591" w:rsidRDefault="005428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5591">
              <w:rPr>
                <w:rFonts w:ascii="Times New Roman" w:hAnsi="Times New Roman" w:cs="Times New Roman"/>
              </w:rPr>
              <w:t>467</w:t>
            </w:r>
            <w:r w:rsidR="004E55AB" w:rsidRPr="00EF5591">
              <w:rPr>
                <w:rFonts w:ascii="Times New Roman" w:hAnsi="Times New Roman" w:cs="Times New Roman"/>
              </w:rPr>
              <w:t xml:space="preserve"> </w:t>
            </w:r>
            <w:r w:rsidRPr="00EF5591">
              <w:rPr>
                <w:rFonts w:ascii="Times New Roman" w:hAnsi="Times New Roman" w:cs="Times New Roman"/>
              </w:rPr>
              <w:t>(80%)</w:t>
            </w:r>
          </w:p>
        </w:tc>
        <w:tc>
          <w:tcPr>
            <w:tcW w:w="1417" w:type="dxa"/>
          </w:tcPr>
          <w:p w14:paraId="650FF626" w14:textId="3D88F826" w:rsidR="00DD083A" w:rsidRPr="00EF5591" w:rsidRDefault="00484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5591">
              <w:rPr>
                <w:rFonts w:ascii="Times New Roman" w:hAnsi="Times New Roman" w:cs="Times New Roman"/>
              </w:rPr>
              <w:t>117</w:t>
            </w:r>
            <w:r w:rsidR="004E55AB" w:rsidRPr="00EF5591">
              <w:rPr>
                <w:rFonts w:ascii="Times New Roman" w:hAnsi="Times New Roman" w:cs="Times New Roman"/>
              </w:rPr>
              <w:t xml:space="preserve"> </w:t>
            </w:r>
            <w:r w:rsidRPr="00EF5591">
              <w:rPr>
                <w:rFonts w:ascii="Times New Roman" w:hAnsi="Times New Roman" w:cs="Times New Roman"/>
              </w:rPr>
              <w:t>(20%)</w:t>
            </w:r>
          </w:p>
        </w:tc>
        <w:tc>
          <w:tcPr>
            <w:tcW w:w="2268" w:type="dxa"/>
          </w:tcPr>
          <w:p w14:paraId="3062FEA0" w14:textId="615F3277" w:rsidR="00DD083A" w:rsidRPr="00EF5591" w:rsidRDefault="003B6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5591">
              <w:rPr>
                <w:rFonts w:ascii="Times New Roman" w:hAnsi="Times New Roman" w:cs="Times New Roman"/>
              </w:rPr>
              <w:t>584</w:t>
            </w:r>
          </w:p>
        </w:tc>
      </w:tr>
      <w:tr w:rsidR="00EF5591" w:rsidRPr="00EF5591" w14:paraId="39462FFF" w14:textId="77777777" w:rsidTr="431C61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6D535CA" w14:textId="7C32DC9F" w:rsidR="00AB142E" w:rsidRPr="00EF5591" w:rsidRDefault="00AB142E" w:rsidP="003953AE">
            <w:pPr>
              <w:rPr>
                <w:rFonts w:ascii="Times New Roman" w:hAnsi="Times New Roman" w:cs="Times New Roman"/>
                <w:i/>
                <w:iCs/>
              </w:rPr>
            </w:pPr>
            <w:r w:rsidRPr="00EF5591">
              <w:rPr>
                <w:rFonts w:ascii="Times New Roman" w:hAnsi="Times New Roman" w:cs="Times New Roman"/>
                <w:i/>
                <w:iCs/>
              </w:rPr>
              <w:t>22-24</w:t>
            </w:r>
          </w:p>
        </w:tc>
        <w:tc>
          <w:tcPr>
            <w:tcW w:w="1560" w:type="dxa"/>
          </w:tcPr>
          <w:p w14:paraId="5C7D4CBD" w14:textId="775D55CF" w:rsidR="00AB142E" w:rsidRPr="00EF5591" w:rsidRDefault="0054286F" w:rsidP="00395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5591">
              <w:rPr>
                <w:rFonts w:ascii="Times New Roman" w:hAnsi="Times New Roman" w:cs="Times New Roman"/>
              </w:rPr>
              <w:t>856</w:t>
            </w:r>
            <w:r w:rsidR="004E55AB" w:rsidRPr="00EF5591">
              <w:rPr>
                <w:rFonts w:ascii="Times New Roman" w:hAnsi="Times New Roman" w:cs="Times New Roman"/>
              </w:rPr>
              <w:t xml:space="preserve"> </w:t>
            </w:r>
            <w:r w:rsidRPr="00EF5591">
              <w:rPr>
                <w:rFonts w:ascii="Times New Roman" w:hAnsi="Times New Roman" w:cs="Times New Roman"/>
              </w:rPr>
              <w:t>(85%)</w:t>
            </w:r>
          </w:p>
        </w:tc>
        <w:tc>
          <w:tcPr>
            <w:tcW w:w="1417" w:type="dxa"/>
          </w:tcPr>
          <w:p w14:paraId="4DF5DE01" w14:textId="4AA49B8D" w:rsidR="00AB142E" w:rsidRPr="00EF5591" w:rsidRDefault="00484C82" w:rsidP="00395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5591">
              <w:rPr>
                <w:rFonts w:ascii="Times New Roman" w:hAnsi="Times New Roman" w:cs="Times New Roman"/>
              </w:rPr>
              <w:t>148</w:t>
            </w:r>
            <w:r w:rsidR="004E55AB" w:rsidRPr="00EF5591">
              <w:rPr>
                <w:rFonts w:ascii="Times New Roman" w:hAnsi="Times New Roman" w:cs="Times New Roman"/>
              </w:rPr>
              <w:t xml:space="preserve"> </w:t>
            </w:r>
            <w:r w:rsidRPr="00EF5591">
              <w:rPr>
                <w:rFonts w:ascii="Times New Roman" w:hAnsi="Times New Roman" w:cs="Times New Roman"/>
              </w:rPr>
              <w:t>(15%)</w:t>
            </w:r>
          </w:p>
        </w:tc>
        <w:tc>
          <w:tcPr>
            <w:tcW w:w="2268" w:type="dxa"/>
          </w:tcPr>
          <w:p w14:paraId="6C52A30E" w14:textId="3192118B" w:rsidR="00AB142E" w:rsidRPr="00EF5591" w:rsidRDefault="003B6644" w:rsidP="00395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5591">
              <w:rPr>
                <w:rFonts w:ascii="Times New Roman" w:hAnsi="Times New Roman" w:cs="Times New Roman"/>
              </w:rPr>
              <w:t>1004</w:t>
            </w:r>
          </w:p>
        </w:tc>
      </w:tr>
      <w:tr w:rsidR="00EF5591" w:rsidRPr="00EF5591" w14:paraId="7E8BFCD5" w14:textId="77777777" w:rsidTr="431C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4AC104B" w14:textId="5E668B70" w:rsidR="00AB142E" w:rsidRPr="00EF5591" w:rsidRDefault="00AB142E" w:rsidP="003953AE">
            <w:pPr>
              <w:rPr>
                <w:rFonts w:ascii="Times New Roman" w:hAnsi="Times New Roman" w:cs="Times New Roman"/>
                <w:i/>
                <w:iCs/>
              </w:rPr>
            </w:pPr>
            <w:r w:rsidRPr="00EF5591">
              <w:rPr>
                <w:rFonts w:ascii="Times New Roman" w:hAnsi="Times New Roman" w:cs="Times New Roman"/>
                <w:i/>
                <w:iCs/>
              </w:rPr>
              <w:t>25-29</w:t>
            </w:r>
          </w:p>
        </w:tc>
        <w:tc>
          <w:tcPr>
            <w:tcW w:w="1560" w:type="dxa"/>
          </w:tcPr>
          <w:p w14:paraId="67F9F219" w14:textId="52B1D1B8" w:rsidR="00AB142E" w:rsidRPr="00EF5591" w:rsidRDefault="00484C82" w:rsidP="00395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5591">
              <w:rPr>
                <w:rFonts w:ascii="Times New Roman" w:hAnsi="Times New Roman" w:cs="Times New Roman"/>
              </w:rPr>
              <w:t>742</w:t>
            </w:r>
            <w:r w:rsidR="004E55AB" w:rsidRPr="00EF5591">
              <w:rPr>
                <w:rFonts w:ascii="Times New Roman" w:hAnsi="Times New Roman" w:cs="Times New Roman"/>
              </w:rPr>
              <w:t xml:space="preserve"> </w:t>
            </w:r>
            <w:r w:rsidRPr="00EF5591">
              <w:rPr>
                <w:rFonts w:ascii="Times New Roman" w:hAnsi="Times New Roman" w:cs="Times New Roman"/>
              </w:rPr>
              <w:t>(86%)</w:t>
            </w:r>
          </w:p>
        </w:tc>
        <w:tc>
          <w:tcPr>
            <w:tcW w:w="1417" w:type="dxa"/>
          </w:tcPr>
          <w:p w14:paraId="7AC995A6" w14:textId="27F05095" w:rsidR="00AB142E" w:rsidRPr="00EF5591" w:rsidRDefault="00484C82" w:rsidP="00395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5591">
              <w:rPr>
                <w:rFonts w:ascii="Times New Roman" w:hAnsi="Times New Roman" w:cs="Times New Roman"/>
              </w:rPr>
              <w:t>120</w:t>
            </w:r>
            <w:r w:rsidR="004E55AB" w:rsidRPr="00EF5591">
              <w:rPr>
                <w:rFonts w:ascii="Times New Roman" w:hAnsi="Times New Roman" w:cs="Times New Roman"/>
              </w:rPr>
              <w:t xml:space="preserve"> </w:t>
            </w:r>
            <w:r w:rsidRPr="00EF5591">
              <w:rPr>
                <w:rFonts w:ascii="Times New Roman" w:hAnsi="Times New Roman" w:cs="Times New Roman"/>
              </w:rPr>
              <w:t>(14%)</w:t>
            </w:r>
          </w:p>
        </w:tc>
        <w:tc>
          <w:tcPr>
            <w:tcW w:w="2268" w:type="dxa"/>
          </w:tcPr>
          <w:p w14:paraId="227F0914" w14:textId="4B9AADA1" w:rsidR="00AB142E" w:rsidRPr="00EF5591" w:rsidRDefault="003B6644" w:rsidP="00395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5591">
              <w:rPr>
                <w:rFonts w:ascii="Times New Roman" w:hAnsi="Times New Roman" w:cs="Times New Roman"/>
              </w:rPr>
              <w:t>862</w:t>
            </w:r>
          </w:p>
        </w:tc>
      </w:tr>
      <w:tr w:rsidR="00EF5591" w:rsidRPr="00EF5591" w14:paraId="2F9388B6" w14:textId="77777777" w:rsidTr="431C61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E76F65B" w14:textId="77DBF3AF" w:rsidR="00AB142E" w:rsidRPr="00EF5591" w:rsidRDefault="00AB142E" w:rsidP="003953AE">
            <w:pPr>
              <w:rPr>
                <w:rFonts w:ascii="Times New Roman" w:hAnsi="Times New Roman" w:cs="Times New Roman"/>
                <w:i/>
                <w:iCs/>
              </w:rPr>
            </w:pPr>
            <w:r w:rsidRPr="00EF5591">
              <w:rPr>
                <w:rFonts w:ascii="Times New Roman" w:hAnsi="Times New Roman" w:cs="Times New Roman"/>
                <w:i/>
                <w:iCs/>
              </w:rPr>
              <w:t>30-34</w:t>
            </w:r>
          </w:p>
        </w:tc>
        <w:tc>
          <w:tcPr>
            <w:tcW w:w="1560" w:type="dxa"/>
          </w:tcPr>
          <w:p w14:paraId="24D5C5B2" w14:textId="0AC772DD" w:rsidR="00AB142E" w:rsidRPr="00EF5591" w:rsidRDefault="00484C82" w:rsidP="00395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5591">
              <w:rPr>
                <w:rFonts w:ascii="Times New Roman" w:hAnsi="Times New Roman" w:cs="Times New Roman"/>
              </w:rPr>
              <w:t>321</w:t>
            </w:r>
            <w:r w:rsidR="004E55AB" w:rsidRPr="00EF5591">
              <w:rPr>
                <w:rFonts w:ascii="Times New Roman" w:hAnsi="Times New Roman" w:cs="Times New Roman"/>
              </w:rPr>
              <w:t xml:space="preserve"> </w:t>
            </w:r>
            <w:r w:rsidRPr="00EF5591">
              <w:rPr>
                <w:rFonts w:ascii="Times New Roman" w:hAnsi="Times New Roman" w:cs="Times New Roman"/>
              </w:rPr>
              <w:t>(87%)</w:t>
            </w:r>
          </w:p>
        </w:tc>
        <w:tc>
          <w:tcPr>
            <w:tcW w:w="1417" w:type="dxa"/>
          </w:tcPr>
          <w:p w14:paraId="380DFFD4" w14:textId="49502E3C" w:rsidR="00AB142E" w:rsidRPr="00EF5591" w:rsidRDefault="00484C82" w:rsidP="00395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5591">
              <w:rPr>
                <w:rFonts w:ascii="Times New Roman" w:hAnsi="Times New Roman" w:cs="Times New Roman"/>
              </w:rPr>
              <w:t>47</w:t>
            </w:r>
            <w:r w:rsidR="004E55AB" w:rsidRPr="00EF5591">
              <w:rPr>
                <w:rFonts w:ascii="Times New Roman" w:hAnsi="Times New Roman" w:cs="Times New Roman"/>
              </w:rPr>
              <w:t xml:space="preserve"> </w:t>
            </w:r>
            <w:r w:rsidRPr="00EF5591">
              <w:rPr>
                <w:rFonts w:ascii="Times New Roman" w:hAnsi="Times New Roman" w:cs="Times New Roman"/>
              </w:rPr>
              <w:t>(13%)</w:t>
            </w:r>
          </w:p>
        </w:tc>
        <w:tc>
          <w:tcPr>
            <w:tcW w:w="2268" w:type="dxa"/>
          </w:tcPr>
          <w:p w14:paraId="0C1C2A68" w14:textId="475445F4" w:rsidR="00AB142E" w:rsidRPr="00EF5591" w:rsidRDefault="003B6644" w:rsidP="003953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F5591">
              <w:rPr>
                <w:rFonts w:ascii="Times New Roman" w:hAnsi="Times New Roman" w:cs="Times New Roman"/>
              </w:rPr>
              <w:t>368</w:t>
            </w:r>
          </w:p>
        </w:tc>
      </w:tr>
      <w:tr w:rsidR="00EF5591" w:rsidRPr="00EF5591" w14:paraId="0E7F765E" w14:textId="77777777" w:rsidTr="00055C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55ED030" w14:textId="77777777" w:rsidR="00AB142E" w:rsidRPr="00EF5591" w:rsidRDefault="00DA739C" w:rsidP="73F5E76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EF5591">
              <w:rPr>
                <w:rFonts w:ascii="Times New Roman" w:hAnsi="Times New Roman" w:cs="Times New Roman"/>
                <w:b w:val="0"/>
                <w:bCs w:val="0"/>
              </w:rPr>
              <w:t xml:space="preserve">       </w:t>
            </w:r>
            <w:r w:rsidR="73F5E767" w:rsidRPr="00EF5591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¹¹¹</w:t>
            </w:r>
            <w:r w:rsidRPr="00EF5591">
              <w:rPr>
                <w:rFonts w:ascii="Times New Roman" w:hAnsi="Times New Roman" w:cs="Times New Roman"/>
                <w:b w:val="0"/>
                <w:bCs w:val="0"/>
              </w:rPr>
              <w:t>p=</w:t>
            </w:r>
            <w:r w:rsidR="00F26860" w:rsidRPr="00EF5591">
              <w:rPr>
                <w:rFonts w:ascii="Times New Roman" w:hAnsi="Times New Roman" w:cs="Times New Roman"/>
                <w:b w:val="0"/>
                <w:bCs w:val="0"/>
              </w:rPr>
              <w:t>0.004</w:t>
            </w:r>
          </w:p>
          <w:p w14:paraId="49F0790C" w14:textId="2472559D" w:rsidR="00B36771" w:rsidRPr="00EF5591" w:rsidRDefault="00046ADF" w:rsidP="00B3677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5591"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     </w:t>
            </w:r>
            <w:r w:rsidR="00B36771" w:rsidRPr="00EF5591">
              <w:rPr>
                <w:rFonts w:ascii="Times New Roman" w:eastAsia="Times New Roman" w:hAnsi="Times New Roman" w:cs="Times New Roman"/>
                <w:b w:val="0"/>
                <w:bCs w:val="0"/>
              </w:rPr>
              <w:t>Effect size coefficient= 0.06</w:t>
            </w:r>
          </w:p>
        </w:tc>
        <w:tc>
          <w:tcPr>
            <w:tcW w:w="1560" w:type="dxa"/>
          </w:tcPr>
          <w:p w14:paraId="29608D6A" w14:textId="77777777" w:rsidR="00AB142E" w:rsidRPr="00EF5591" w:rsidRDefault="00AB142E" w:rsidP="00395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81DDCFE" w14:textId="77777777" w:rsidR="00AB142E" w:rsidRPr="00EF5591" w:rsidRDefault="00AB142E" w:rsidP="00395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CB3F309" w14:textId="77777777" w:rsidR="00AB142E" w:rsidRPr="00EF5591" w:rsidRDefault="00AB142E" w:rsidP="003953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C925627" w14:textId="6169BBD7" w:rsidR="007D7F7E" w:rsidRPr="00EF5591" w:rsidRDefault="007D7F7E">
      <w:pPr>
        <w:rPr>
          <w:rFonts w:ascii="Times New Roman" w:hAnsi="Times New Roman" w:cs="Times New Roman"/>
        </w:rPr>
      </w:pPr>
    </w:p>
    <w:p w14:paraId="271374F6" w14:textId="55B96AD4" w:rsidR="00556A17" w:rsidRPr="00EF5591" w:rsidRDefault="00556A17" w:rsidP="1F658C8C">
      <w:pPr>
        <w:spacing w:after="0"/>
        <w:rPr>
          <w:rFonts w:ascii="Times New Roman" w:hAnsi="Times New Roman" w:cs="Times New Roman"/>
          <w:i/>
          <w:iCs/>
          <w:lang w:val="en-GB"/>
        </w:rPr>
      </w:pPr>
      <w:r w:rsidRPr="00EF5591">
        <w:rPr>
          <w:rFonts w:ascii="Times New Roman" w:hAnsi="Times New Roman" w:cs="Times New Roman"/>
          <w:i/>
          <w:iCs/>
          <w:lang w:val="en-GB"/>
        </w:rPr>
        <w:t>p</w:t>
      </w:r>
    </w:p>
    <w:p w14:paraId="307AD55D" w14:textId="77EF893D" w:rsidR="00556A17" w:rsidRPr="00EF5591" w:rsidRDefault="73F5E767" w:rsidP="73F5E767">
      <w:pPr>
        <w:spacing w:after="0"/>
        <w:rPr>
          <w:rFonts w:ascii="Times New Roman" w:hAnsi="Times New Roman" w:cs="Times New Roman"/>
          <w:lang w:val="en-GB"/>
        </w:rPr>
      </w:pPr>
      <w:r w:rsidRPr="00EF5591">
        <w:rPr>
          <w:rFonts w:ascii="Times New Roman" w:eastAsia="Times New Roman" w:hAnsi="Times New Roman" w:cs="Times New Roman"/>
          <w:sz w:val="24"/>
          <w:szCs w:val="24"/>
          <w:lang w:val="en-GB"/>
        </w:rPr>
        <w:t>¹¹</w:t>
      </w:r>
      <w:r w:rsidRPr="00EF5591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556A17" w:rsidRPr="00EF5591">
        <w:rPr>
          <w:rFonts w:ascii="Times New Roman" w:hAnsi="Times New Roman" w:cs="Times New Roman"/>
          <w:i/>
          <w:iCs/>
          <w:lang w:val="en-GB"/>
        </w:rPr>
        <w:t>p</w:t>
      </w:r>
      <w:r w:rsidR="00556A17" w:rsidRPr="00EF5591">
        <w:rPr>
          <w:rFonts w:ascii="Times New Roman" w:hAnsi="Times New Roman" w:cs="Times New Roman"/>
          <w:lang w:val="en-GB"/>
        </w:rPr>
        <w:t xml:space="preserve"> = Pearson’s statistical significance </w:t>
      </w:r>
      <w:r w:rsidR="004C46EA" w:rsidRPr="00EF5591">
        <w:rPr>
          <w:rFonts w:ascii="Times New Roman" w:hAnsi="Times New Roman" w:cs="Times New Roman"/>
          <w:lang w:val="en-GB"/>
        </w:rPr>
        <w:t xml:space="preserve">for the gender </w:t>
      </w:r>
      <w:r w:rsidR="00556A17" w:rsidRPr="00EF5591">
        <w:rPr>
          <w:rFonts w:ascii="Times New Roman" w:hAnsi="Times New Roman" w:cs="Times New Roman"/>
          <w:lang w:val="en-GB"/>
        </w:rPr>
        <w:t xml:space="preserve">difference </w:t>
      </w:r>
    </w:p>
    <w:p w14:paraId="73581C03" w14:textId="757BE91E" w:rsidR="00556A17" w:rsidRPr="00EF5591" w:rsidRDefault="73F5E767" w:rsidP="73F5E767">
      <w:pPr>
        <w:spacing w:after="0"/>
        <w:rPr>
          <w:rFonts w:ascii="Times New Roman" w:hAnsi="Times New Roman" w:cs="Times New Roman"/>
        </w:rPr>
      </w:pPr>
      <w:r w:rsidRPr="00EF5591">
        <w:rPr>
          <w:rFonts w:ascii="Times New Roman" w:eastAsia="Times New Roman" w:hAnsi="Times New Roman" w:cs="Times New Roman"/>
          <w:sz w:val="24"/>
          <w:szCs w:val="24"/>
          <w:lang w:val="en-GB"/>
        </w:rPr>
        <w:t>¹¹¹</w:t>
      </w:r>
      <w:r w:rsidRPr="00EF5591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556A17" w:rsidRPr="00EF5591">
        <w:rPr>
          <w:rFonts w:ascii="Times New Roman" w:hAnsi="Times New Roman" w:cs="Times New Roman"/>
          <w:i/>
          <w:iCs/>
          <w:lang w:val="en-GB"/>
        </w:rPr>
        <w:t>p</w:t>
      </w:r>
      <w:r w:rsidR="00556A17" w:rsidRPr="00EF5591">
        <w:rPr>
          <w:rFonts w:ascii="Times New Roman" w:hAnsi="Times New Roman" w:cs="Times New Roman"/>
          <w:lang w:val="en-GB"/>
        </w:rPr>
        <w:t xml:space="preserve"> = Pearson’s statistical significance </w:t>
      </w:r>
      <w:r w:rsidR="004C46EA" w:rsidRPr="00EF5591">
        <w:rPr>
          <w:rFonts w:ascii="Times New Roman" w:hAnsi="Times New Roman" w:cs="Times New Roman"/>
          <w:lang w:val="en-GB"/>
        </w:rPr>
        <w:t xml:space="preserve">for the age </w:t>
      </w:r>
      <w:r w:rsidR="00556A17" w:rsidRPr="00EF5591">
        <w:rPr>
          <w:rFonts w:ascii="Times New Roman" w:hAnsi="Times New Roman" w:cs="Times New Roman"/>
          <w:lang w:val="en-GB"/>
        </w:rPr>
        <w:t xml:space="preserve">difference </w:t>
      </w:r>
    </w:p>
    <w:p w14:paraId="72D94286" w14:textId="77777777" w:rsidR="00D617F7" w:rsidRPr="00EF5591" w:rsidRDefault="00D617F7">
      <w:pPr>
        <w:rPr>
          <w:rFonts w:ascii="Times New Roman" w:hAnsi="Times New Roman" w:cs="Times New Roman"/>
        </w:rPr>
      </w:pPr>
    </w:p>
    <w:sectPr w:rsidR="00D617F7" w:rsidRPr="00EF5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A076C90"/>
    <w:rsid w:val="00046ADF"/>
    <w:rsid w:val="00055CE9"/>
    <w:rsid w:val="0016651B"/>
    <w:rsid w:val="002F6F3C"/>
    <w:rsid w:val="00342BAE"/>
    <w:rsid w:val="003953AE"/>
    <w:rsid w:val="003B6644"/>
    <w:rsid w:val="00484C82"/>
    <w:rsid w:val="004C46EA"/>
    <w:rsid w:val="004E55AB"/>
    <w:rsid w:val="004F5109"/>
    <w:rsid w:val="00526D68"/>
    <w:rsid w:val="005425FD"/>
    <w:rsid w:val="0054286F"/>
    <w:rsid w:val="00556A17"/>
    <w:rsid w:val="0062509B"/>
    <w:rsid w:val="00631B05"/>
    <w:rsid w:val="006817F9"/>
    <w:rsid w:val="00744584"/>
    <w:rsid w:val="007754BD"/>
    <w:rsid w:val="007D7F7E"/>
    <w:rsid w:val="009273B2"/>
    <w:rsid w:val="00972E40"/>
    <w:rsid w:val="00A2403B"/>
    <w:rsid w:val="00AB142E"/>
    <w:rsid w:val="00AB401D"/>
    <w:rsid w:val="00AE34DA"/>
    <w:rsid w:val="00B36771"/>
    <w:rsid w:val="00B76755"/>
    <w:rsid w:val="00B8695C"/>
    <w:rsid w:val="00BE102A"/>
    <w:rsid w:val="00BF62A2"/>
    <w:rsid w:val="00C506EF"/>
    <w:rsid w:val="00C6131E"/>
    <w:rsid w:val="00CB4310"/>
    <w:rsid w:val="00CE6FF2"/>
    <w:rsid w:val="00D617F7"/>
    <w:rsid w:val="00DA739C"/>
    <w:rsid w:val="00DD083A"/>
    <w:rsid w:val="00E07E71"/>
    <w:rsid w:val="00E82003"/>
    <w:rsid w:val="00EF5591"/>
    <w:rsid w:val="00F26860"/>
    <w:rsid w:val="00F61EB1"/>
    <w:rsid w:val="00F70504"/>
    <w:rsid w:val="01888FB4"/>
    <w:rsid w:val="09DC2838"/>
    <w:rsid w:val="130CF27A"/>
    <w:rsid w:val="151630BE"/>
    <w:rsid w:val="1D6404B4"/>
    <w:rsid w:val="1F658C8C"/>
    <w:rsid w:val="2A076C90"/>
    <w:rsid w:val="3266AE9E"/>
    <w:rsid w:val="3F54DB21"/>
    <w:rsid w:val="431C619B"/>
    <w:rsid w:val="4DAFF89D"/>
    <w:rsid w:val="566633DA"/>
    <w:rsid w:val="5D1E0EF9"/>
    <w:rsid w:val="670DD516"/>
    <w:rsid w:val="6AF5F769"/>
    <w:rsid w:val="7001CF33"/>
    <w:rsid w:val="71016B35"/>
    <w:rsid w:val="73F5E767"/>
    <w:rsid w:val="7C85C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76C90"/>
  <w15:chartTrackingRefBased/>
  <w15:docId w15:val="{EA8A6402-599A-4F7C-8556-D5B9A94AA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7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953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613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31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E34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383249-3D59-4EF2-9501-744A8F95B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590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Rouvinen</dc:creator>
  <cp:keywords/>
  <dc:description/>
  <cp:lastModifiedBy>Hanna Rouvinen</cp:lastModifiedBy>
  <cp:revision>2</cp:revision>
  <dcterms:created xsi:type="dcterms:W3CDTF">2023-10-16T17:43:00Z</dcterms:created>
  <dcterms:modified xsi:type="dcterms:W3CDTF">2023-10-16T17:43:00Z</dcterms:modified>
</cp:coreProperties>
</file>